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>Additional file 1: Table S1 The proportion of Veterans in Ontario accessing a family physician, the emergency department and requiring hospitalization in the twenty years following entry into the provincial healthcare system, stratified by age at entry into the provincial healthcare system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255"/>
        <w:gridCol w:w="698"/>
        <w:gridCol w:w="557"/>
        <w:gridCol w:w="700"/>
        <w:gridCol w:w="696"/>
        <w:gridCol w:w="697"/>
        <w:gridCol w:w="557"/>
        <w:gridCol w:w="700"/>
        <w:gridCol w:w="697"/>
        <w:gridCol w:w="697"/>
        <w:gridCol w:w="557"/>
        <w:gridCol w:w="697"/>
        <w:gridCol w:w="699"/>
        <w:gridCol w:w="697"/>
        <w:gridCol w:w="557"/>
        <w:gridCol w:w="700"/>
        <w:gridCol w:w="655"/>
      </w:tblGrid>
      <w:tr>
        <w:trPr>
          <w:trHeight w:val="300" w:hRule="atLeast"/>
        </w:trPr>
        <w:tc>
          <w:tcPr>
            <w:tcW w:w="1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Non-Mental Health Services Utilization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Age Category </w:t>
            </w:r>
          </w:p>
        </w:tc>
        <w:tc>
          <w:tcPr>
            <w:tcW w:w="2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0-5 Years</w:t>
            </w:r>
          </w:p>
        </w:tc>
        <w:tc>
          <w:tcPr>
            <w:tcW w:w="2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5-10 Years</w:t>
            </w:r>
          </w:p>
        </w:tc>
        <w:tc>
          <w:tcPr>
            <w:tcW w:w="26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10-15 Years</w:t>
            </w:r>
          </w:p>
        </w:tc>
        <w:tc>
          <w:tcPr>
            <w:tcW w:w="2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15-20 Years</w:t>
            </w:r>
          </w:p>
        </w:tc>
      </w:tr>
      <w:tr>
        <w:trPr>
          <w:trHeight w:val="300" w:hRule="atLeast"/>
        </w:trPr>
        <w:tc>
          <w:tcPr>
            <w:tcW w:w="1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%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UCL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Family Physician Visi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&lt;3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94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8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7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9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57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2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0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3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4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2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0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4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2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9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6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2.8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-3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53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3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4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16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1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0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6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9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7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0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23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4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2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-4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03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1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81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1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3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4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3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4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61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2.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3.9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1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4.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4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5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5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9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8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7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1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0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2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52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1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2.8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Specialist Physician Visi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&lt;3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193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2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107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9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6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73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8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3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2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7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4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.0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-3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318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8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8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9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233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0.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8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1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180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0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8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7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2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4.8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-4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1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0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0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379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4.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3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6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248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8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6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9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134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8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6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70.4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418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8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8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69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312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78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77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79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21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3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141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4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2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86.2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Emergency Room Visit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&lt;3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1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1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0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3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9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6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4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8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9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1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8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3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6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-3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52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6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5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8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61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1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3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8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9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7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1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7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2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-4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14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6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5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7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03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4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3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6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29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5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4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7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6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1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7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8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7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9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5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9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7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0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8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6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3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1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4.0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  <w:t>Hospitalization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&lt;3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8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1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0-3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3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7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8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3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0-49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7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8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9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5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8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3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2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4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4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2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4.0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CA"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0 yea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7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0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1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5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6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5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61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5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5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1.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9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3.2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191" w:right="1191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22:17:00Z</dcterms:created>
  <dc:creator>yguevarra</dc:creator>
  <dc:description/>
  <dc:language>en-US</dc:language>
  <cp:lastModifiedBy>yguevarra</cp:lastModifiedBy>
  <dcterms:modified xsi:type="dcterms:W3CDTF">2016-07-27T22:18:00Z</dcterms:modified>
  <cp:revision>1</cp:revision>
  <dc:subject/>
  <dc:title/>
</cp:coreProperties>
</file>